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86C15" w14:textId="77777777" w:rsidR="00417AB0" w:rsidRDefault="00417AB0" w:rsidP="00417AB0">
      <w:pPr>
        <w:rPr>
          <w:rFonts w:ascii="Times New Roman" w:hAnsi="Times New Roman" w:cs="Times New Roman"/>
        </w:rPr>
      </w:pPr>
    </w:p>
    <w:p w14:paraId="60302147" w14:textId="21C96B5C" w:rsidR="00417AB0" w:rsidRDefault="00417AB0" w:rsidP="00417AB0">
      <w:pPr>
        <w:jc w:val="center"/>
        <w:rPr>
          <w:rFonts w:ascii="Times New Roman" w:hAnsi="Times New Roman" w:cs="Times New Roman"/>
          <w:b/>
          <w:bCs/>
        </w:rPr>
      </w:pPr>
      <w:r w:rsidRPr="00B96E44">
        <w:rPr>
          <w:rFonts w:ascii="Times New Roman" w:hAnsi="Times New Roman" w:cs="Times New Roman"/>
          <w:b/>
          <w:bCs/>
        </w:rPr>
        <w:t>Supplementary Materials</w:t>
      </w:r>
    </w:p>
    <w:tbl>
      <w:tblPr>
        <w:tblStyle w:val="TableGrid"/>
        <w:tblpPr w:leftFromText="180" w:rightFromText="180" w:vertAnchor="page" w:horzAnchor="margin" w:tblpY="2665"/>
        <w:tblW w:w="142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9"/>
        <w:gridCol w:w="1000"/>
        <w:gridCol w:w="11088"/>
      </w:tblGrid>
      <w:tr w:rsidR="00417AB0" w:rsidRPr="002D4350" w14:paraId="6E53C045" w14:textId="77777777" w:rsidTr="00E36827">
        <w:trPr>
          <w:trHeight w:val="710"/>
        </w:trPr>
        <w:tc>
          <w:tcPr>
            <w:tcW w:w="1424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740B79E" w14:textId="77777777" w:rsidR="00417AB0" w:rsidRPr="002D4350" w:rsidRDefault="00417AB0" w:rsidP="00E3682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D4350">
              <w:rPr>
                <w:rFonts w:ascii="Times New Roman" w:hAnsi="Times New Roman" w:cs="Times New Roman"/>
                <w:b/>
                <w:bCs/>
              </w:rPr>
              <w:t>Supplementary Table 1</w:t>
            </w:r>
          </w:p>
          <w:p w14:paraId="28D0D3A2" w14:textId="77777777" w:rsidR="00417AB0" w:rsidRPr="002D4350" w:rsidRDefault="00417AB0" w:rsidP="00E36827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D4350">
              <w:rPr>
                <w:rFonts w:ascii="Times New Roman" w:hAnsi="Times New Roman" w:cs="Times New Roman"/>
                <w:i/>
                <w:iCs/>
              </w:rPr>
              <w:t>Information on Participating Services</w:t>
            </w:r>
          </w:p>
        </w:tc>
      </w:tr>
      <w:tr w:rsidR="00417AB0" w:rsidRPr="002D4350" w14:paraId="2CC5AD90" w14:textId="77777777" w:rsidTr="00E36827">
        <w:trPr>
          <w:trHeight w:val="376"/>
        </w:trPr>
        <w:tc>
          <w:tcPr>
            <w:tcW w:w="2159" w:type="dxa"/>
            <w:tcBorders>
              <w:top w:val="single" w:sz="4" w:space="0" w:color="auto"/>
            </w:tcBorders>
          </w:tcPr>
          <w:p w14:paraId="1E040FC7" w14:textId="77777777" w:rsidR="00417AB0" w:rsidRPr="002D4350" w:rsidRDefault="00417AB0" w:rsidP="00E36827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2D4350">
              <w:rPr>
                <w:rFonts w:ascii="Times New Roman" w:hAnsi="Times New Roman" w:cs="Times New Roman"/>
                <w:b/>
                <w:bCs/>
              </w:rPr>
              <w:t>Service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1CDE10C0" w14:textId="77777777" w:rsidR="00417AB0" w:rsidRPr="002D4350" w:rsidRDefault="00417AB0" w:rsidP="00E36827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2D4350">
              <w:rPr>
                <w:rFonts w:ascii="Times New Roman" w:hAnsi="Times New Roman" w:cs="Times New Roman"/>
                <w:b/>
                <w:bCs/>
              </w:rPr>
              <w:t>Est.</w:t>
            </w:r>
          </w:p>
        </w:tc>
        <w:tc>
          <w:tcPr>
            <w:tcW w:w="11088" w:type="dxa"/>
            <w:tcBorders>
              <w:top w:val="single" w:sz="4" w:space="0" w:color="auto"/>
            </w:tcBorders>
          </w:tcPr>
          <w:p w14:paraId="0E3545DB" w14:textId="77777777" w:rsidR="00417AB0" w:rsidRPr="002D4350" w:rsidRDefault="00417AB0" w:rsidP="00E36827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2D4350">
              <w:rPr>
                <w:rFonts w:ascii="Times New Roman" w:hAnsi="Times New Roman" w:cs="Times New Roman"/>
                <w:b/>
                <w:bCs/>
              </w:rPr>
              <w:t xml:space="preserve">Brief description </w:t>
            </w:r>
          </w:p>
        </w:tc>
      </w:tr>
      <w:tr w:rsidR="00417AB0" w:rsidRPr="002D4350" w14:paraId="6BE994E8" w14:textId="77777777" w:rsidTr="00E36827">
        <w:trPr>
          <w:trHeight w:val="1008"/>
        </w:trPr>
        <w:tc>
          <w:tcPr>
            <w:tcW w:w="2159" w:type="dxa"/>
          </w:tcPr>
          <w:p w14:paraId="36A04055" w14:textId="77777777" w:rsidR="00417AB0" w:rsidRPr="002D4350" w:rsidRDefault="00417AB0" w:rsidP="00E36827">
            <w:pPr>
              <w:spacing w:before="120" w:after="120"/>
              <w:rPr>
                <w:rFonts w:ascii="Times New Roman" w:hAnsi="Times New Roman" w:cs="Times New Roman"/>
              </w:rPr>
            </w:pPr>
            <w:r w:rsidRPr="002D4350">
              <w:rPr>
                <w:rFonts w:ascii="Times New Roman" w:hAnsi="Times New Roman" w:cs="Times New Roman"/>
              </w:rPr>
              <w:t>Norfolk Youth Service</w:t>
            </w:r>
          </w:p>
        </w:tc>
        <w:tc>
          <w:tcPr>
            <w:tcW w:w="1000" w:type="dxa"/>
          </w:tcPr>
          <w:p w14:paraId="3CD0E09C" w14:textId="77777777" w:rsidR="00417AB0" w:rsidRPr="002D4350" w:rsidRDefault="00417AB0" w:rsidP="00E36827">
            <w:pPr>
              <w:spacing w:before="120" w:after="120"/>
              <w:rPr>
                <w:rFonts w:ascii="Times New Roman" w:hAnsi="Times New Roman" w:cs="Times New Roman"/>
              </w:rPr>
            </w:pPr>
            <w:r w:rsidRPr="002D4350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1088" w:type="dxa"/>
          </w:tcPr>
          <w:p w14:paraId="34459172" w14:textId="77777777" w:rsidR="00417AB0" w:rsidRPr="002D4350" w:rsidRDefault="00417AB0" w:rsidP="00E36827">
            <w:pPr>
              <w:spacing w:before="120" w:after="120"/>
              <w:rPr>
                <w:rFonts w:ascii="Times New Roman" w:hAnsi="Times New Roman" w:cs="Times New Roman"/>
              </w:rPr>
            </w:pPr>
            <w:r w:rsidRPr="002D4350">
              <w:rPr>
                <w:rFonts w:ascii="Times New Roman" w:hAnsi="Times New Roman" w:cs="Times New Roman"/>
              </w:rPr>
              <w:t xml:space="preserve">Norfolk Youth Service is an NHS community service offering interventions to young people aged 14-25 with moderate to severe mental health difficulties. There is an emphasis on functional recovery. The service works alongside local partner agencies including VCSE organisations, education, </w:t>
            </w:r>
            <w:proofErr w:type="gramStart"/>
            <w:r w:rsidRPr="002D4350">
              <w:rPr>
                <w:rFonts w:ascii="Times New Roman" w:hAnsi="Times New Roman" w:cs="Times New Roman"/>
              </w:rPr>
              <w:t>housing</w:t>
            </w:r>
            <w:proofErr w:type="gramEnd"/>
            <w:r w:rsidRPr="002D4350">
              <w:rPr>
                <w:rFonts w:ascii="Times New Roman" w:hAnsi="Times New Roman" w:cs="Times New Roman"/>
              </w:rPr>
              <w:t xml:space="preserve"> and social care. </w:t>
            </w:r>
          </w:p>
        </w:tc>
      </w:tr>
      <w:tr w:rsidR="00417AB0" w:rsidRPr="002D4350" w14:paraId="6EFB7479" w14:textId="77777777" w:rsidTr="00E36827">
        <w:trPr>
          <w:trHeight w:val="1008"/>
        </w:trPr>
        <w:tc>
          <w:tcPr>
            <w:tcW w:w="2159" w:type="dxa"/>
          </w:tcPr>
          <w:p w14:paraId="7B0287F5" w14:textId="77777777" w:rsidR="00417AB0" w:rsidRPr="002D4350" w:rsidRDefault="00417AB0" w:rsidP="00E36827">
            <w:pPr>
              <w:spacing w:before="120" w:after="120"/>
              <w:rPr>
                <w:rFonts w:ascii="Times New Roman" w:hAnsi="Times New Roman" w:cs="Times New Roman"/>
              </w:rPr>
            </w:pPr>
            <w:r w:rsidRPr="002D4350">
              <w:rPr>
                <w:rFonts w:ascii="Times New Roman" w:hAnsi="Times New Roman" w:cs="Times New Roman"/>
              </w:rPr>
              <w:t>Forward Thinking Birmingham</w:t>
            </w:r>
          </w:p>
        </w:tc>
        <w:tc>
          <w:tcPr>
            <w:tcW w:w="1000" w:type="dxa"/>
          </w:tcPr>
          <w:p w14:paraId="2B26AFA0" w14:textId="77777777" w:rsidR="00417AB0" w:rsidRPr="002D4350" w:rsidRDefault="00417AB0" w:rsidP="00E36827">
            <w:pPr>
              <w:spacing w:before="120" w:after="120"/>
              <w:rPr>
                <w:rFonts w:ascii="Times New Roman" w:hAnsi="Times New Roman" w:cs="Times New Roman"/>
              </w:rPr>
            </w:pPr>
            <w:r w:rsidRPr="002D4350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1088" w:type="dxa"/>
          </w:tcPr>
          <w:p w14:paraId="062C5D14" w14:textId="77777777" w:rsidR="00417AB0" w:rsidRPr="002D4350" w:rsidRDefault="00417AB0" w:rsidP="00E36827">
            <w:pPr>
              <w:spacing w:before="120" w:after="120"/>
              <w:rPr>
                <w:rFonts w:ascii="Times New Roman" w:hAnsi="Times New Roman" w:cs="Times New Roman"/>
              </w:rPr>
            </w:pPr>
            <w:r w:rsidRPr="002D4350">
              <w:rPr>
                <w:rFonts w:ascii="Times New Roman" w:hAnsi="Times New Roman" w:cs="Times New Roman"/>
              </w:rPr>
              <w:t>Forward Thinking Birmingham is a community and inpatient mental health partnership offering mental health assessment and treatment for young people aged 0-25. The lead provider of the service is an NHS Foundation Trust. The service works closely with a range of NHS organisation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D4350">
              <w:rPr>
                <w:rFonts w:ascii="Times New Roman" w:hAnsi="Times New Roman" w:cs="Times New Roman"/>
              </w:rPr>
              <w:t xml:space="preserve">and VCSE organisations.  </w:t>
            </w:r>
          </w:p>
        </w:tc>
      </w:tr>
      <w:tr w:rsidR="00417AB0" w:rsidRPr="002D4350" w14:paraId="7C8295E9" w14:textId="77777777" w:rsidTr="00E36827">
        <w:trPr>
          <w:trHeight w:val="1021"/>
        </w:trPr>
        <w:tc>
          <w:tcPr>
            <w:tcW w:w="2159" w:type="dxa"/>
          </w:tcPr>
          <w:p w14:paraId="3FB0263E" w14:textId="77777777" w:rsidR="00417AB0" w:rsidRPr="002D4350" w:rsidRDefault="00417AB0" w:rsidP="00E36827">
            <w:pPr>
              <w:spacing w:before="120" w:after="120"/>
              <w:rPr>
                <w:rFonts w:ascii="Times New Roman" w:hAnsi="Times New Roman" w:cs="Times New Roman"/>
              </w:rPr>
            </w:pPr>
            <w:r w:rsidRPr="002D4350">
              <w:rPr>
                <w:rFonts w:ascii="Times New Roman" w:hAnsi="Times New Roman" w:cs="Times New Roman"/>
              </w:rPr>
              <w:t>Young Person’s Advisory Service (YPAS) Liverpool</w:t>
            </w:r>
          </w:p>
        </w:tc>
        <w:tc>
          <w:tcPr>
            <w:tcW w:w="1000" w:type="dxa"/>
          </w:tcPr>
          <w:p w14:paraId="63B7DBBB" w14:textId="77777777" w:rsidR="00417AB0" w:rsidRPr="002D4350" w:rsidRDefault="00417AB0" w:rsidP="00E36827">
            <w:pPr>
              <w:spacing w:before="120" w:after="120"/>
              <w:rPr>
                <w:rFonts w:ascii="Times New Roman" w:hAnsi="Times New Roman" w:cs="Times New Roman"/>
              </w:rPr>
            </w:pPr>
            <w:r w:rsidRPr="002D4350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11088" w:type="dxa"/>
          </w:tcPr>
          <w:p w14:paraId="1F759284" w14:textId="77777777" w:rsidR="00417AB0" w:rsidRPr="00E0040C" w:rsidRDefault="00417AB0" w:rsidP="00E36827">
            <w:pPr>
              <w:rPr>
                <w:rFonts w:ascii="Times New Roman" w:hAnsi="Times New Roman" w:cs="Times New Roman"/>
              </w:rPr>
            </w:pPr>
            <w:r w:rsidRPr="00E0040C">
              <w:rPr>
                <w:rFonts w:ascii="Times New Roman" w:hAnsi="Times New Roman" w:cs="Times New Roman"/>
              </w:rPr>
              <w:t xml:space="preserve">Young Person’s Advisory Service (YPAS) is a Youth Information Advice and Counselling Service (YIACS) and a VCSE organisation that supports children and young people aged 5-25 to address their mental health and emotional well-being difficulties. The service works jointly with NHS providers, </w:t>
            </w:r>
            <w:proofErr w:type="gramStart"/>
            <w:r w:rsidRPr="00E0040C">
              <w:rPr>
                <w:rFonts w:ascii="Times New Roman" w:hAnsi="Times New Roman" w:cs="Times New Roman"/>
              </w:rPr>
              <w:t>education</w:t>
            </w:r>
            <w:proofErr w:type="gramEnd"/>
            <w:r w:rsidRPr="00E0040C">
              <w:rPr>
                <w:rFonts w:ascii="Times New Roman" w:hAnsi="Times New Roman" w:cs="Times New Roman"/>
              </w:rPr>
              <w:t xml:space="preserve"> and social care. The service operates across three locality hubs in Liverpool. </w:t>
            </w:r>
          </w:p>
        </w:tc>
      </w:tr>
      <w:tr w:rsidR="00417AB0" w:rsidRPr="002D4350" w14:paraId="0E18689E" w14:textId="77777777" w:rsidTr="00E36827">
        <w:trPr>
          <w:trHeight w:val="1505"/>
        </w:trPr>
        <w:tc>
          <w:tcPr>
            <w:tcW w:w="2159" w:type="dxa"/>
          </w:tcPr>
          <w:p w14:paraId="38BE022F" w14:textId="77777777" w:rsidR="00417AB0" w:rsidRPr="002D4350" w:rsidRDefault="00417AB0" w:rsidP="00E36827">
            <w:pPr>
              <w:spacing w:before="120" w:after="120"/>
              <w:rPr>
                <w:rFonts w:ascii="Times New Roman" w:hAnsi="Times New Roman" w:cs="Times New Roman"/>
              </w:rPr>
            </w:pPr>
            <w:r w:rsidRPr="002D4350">
              <w:rPr>
                <w:rFonts w:ascii="Times New Roman" w:hAnsi="Times New Roman" w:cs="Times New Roman"/>
              </w:rPr>
              <w:t>Mind the Gap Camden</w:t>
            </w:r>
          </w:p>
        </w:tc>
        <w:tc>
          <w:tcPr>
            <w:tcW w:w="1000" w:type="dxa"/>
          </w:tcPr>
          <w:p w14:paraId="6C668656" w14:textId="77777777" w:rsidR="00417AB0" w:rsidRPr="002D4350" w:rsidRDefault="00417AB0" w:rsidP="00E36827">
            <w:pPr>
              <w:spacing w:before="120" w:after="120"/>
              <w:rPr>
                <w:rFonts w:ascii="Times New Roman" w:hAnsi="Times New Roman" w:cs="Times New Roman"/>
              </w:rPr>
            </w:pPr>
            <w:r w:rsidRPr="002D4350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1088" w:type="dxa"/>
          </w:tcPr>
          <w:p w14:paraId="343C7319" w14:textId="77777777" w:rsidR="00417AB0" w:rsidRPr="002D4350" w:rsidRDefault="00417AB0" w:rsidP="00E36827">
            <w:pPr>
              <w:spacing w:before="120" w:after="120"/>
              <w:rPr>
                <w:rFonts w:ascii="Times New Roman" w:hAnsi="Times New Roman" w:cs="Times New Roman"/>
              </w:rPr>
            </w:pPr>
            <w:r w:rsidRPr="002D4350">
              <w:rPr>
                <w:rFonts w:ascii="Times New Roman" w:hAnsi="Times New Roman" w:cs="Times New Roman"/>
              </w:rPr>
              <w:t xml:space="preserve">Mind the Gap Camden is delivered by a partnership between the </w:t>
            </w:r>
            <w:r>
              <w:rPr>
                <w:rFonts w:ascii="Times New Roman" w:hAnsi="Times New Roman" w:cs="Times New Roman"/>
              </w:rPr>
              <w:t xml:space="preserve">local </w:t>
            </w:r>
            <w:r w:rsidRPr="002D4350">
              <w:rPr>
                <w:rFonts w:ascii="Times New Roman" w:hAnsi="Times New Roman" w:cs="Times New Roman"/>
              </w:rPr>
              <w:t>council, Clinical Commissioning Group (now Integrated Care Board) and VCSE sector. The service support young people aged 16-24 and aims to improve the experience and outcomes of transitions between CAMHS and AMHS services. Elements of the service include: a transitions champion post, transition protocol, bi-weekly transitions meeting, The Hive (a locality hub</w:t>
            </w:r>
            <w:r>
              <w:rPr>
                <w:rFonts w:ascii="Times New Roman" w:hAnsi="Times New Roman" w:cs="Times New Roman"/>
              </w:rPr>
              <w:t xml:space="preserve"> setting</w:t>
            </w:r>
            <w:r w:rsidRPr="002D4350">
              <w:rPr>
                <w:rFonts w:ascii="Times New Roman" w:hAnsi="Times New Roman" w:cs="Times New Roman"/>
              </w:rPr>
              <w:t xml:space="preserve"> offering a range of interventions), and the Brandon Centre (a VCSE organisation offering counselling and psychotherapy).  </w:t>
            </w:r>
          </w:p>
        </w:tc>
      </w:tr>
      <w:tr w:rsidR="00417AB0" w:rsidRPr="002D4350" w14:paraId="0534292D" w14:textId="77777777" w:rsidTr="00E36827">
        <w:trPr>
          <w:trHeight w:val="1774"/>
        </w:trPr>
        <w:tc>
          <w:tcPr>
            <w:tcW w:w="2159" w:type="dxa"/>
          </w:tcPr>
          <w:p w14:paraId="59722367" w14:textId="77777777" w:rsidR="00417AB0" w:rsidRPr="002D4350" w:rsidRDefault="00417AB0" w:rsidP="00E36827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r w:rsidRPr="002D4350">
              <w:rPr>
                <w:rFonts w:ascii="Times New Roman" w:hAnsi="Times New Roman" w:cs="Times New Roman"/>
              </w:rPr>
              <w:t>i</w:t>
            </w:r>
            <w:proofErr w:type="spellEnd"/>
            <w:r w:rsidRPr="002D4350">
              <w:rPr>
                <w:rFonts w:ascii="Times New Roman" w:hAnsi="Times New Roman" w:cs="Times New Roman"/>
              </w:rPr>
              <w:t>-Rock East Sussex</w:t>
            </w:r>
          </w:p>
        </w:tc>
        <w:tc>
          <w:tcPr>
            <w:tcW w:w="1000" w:type="dxa"/>
          </w:tcPr>
          <w:p w14:paraId="0AC5147E" w14:textId="77777777" w:rsidR="00417AB0" w:rsidRPr="002D4350" w:rsidRDefault="00417AB0" w:rsidP="00E36827">
            <w:pPr>
              <w:spacing w:before="120" w:after="120"/>
              <w:rPr>
                <w:rFonts w:ascii="Times New Roman" w:hAnsi="Times New Roman" w:cs="Times New Roman"/>
              </w:rPr>
            </w:pPr>
            <w:r w:rsidRPr="002D4350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1088" w:type="dxa"/>
          </w:tcPr>
          <w:p w14:paraId="45AFD2BB" w14:textId="77777777" w:rsidR="00417AB0" w:rsidRPr="002D4350" w:rsidRDefault="00417AB0" w:rsidP="00417AB0">
            <w:pPr>
              <w:spacing w:before="120"/>
              <w:rPr>
                <w:rFonts w:ascii="Times New Roman" w:hAnsi="Times New Roman" w:cs="Times New Roman"/>
              </w:rPr>
            </w:pPr>
            <w:proofErr w:type="spellStart"/>
            <w:r w:rsidRPr="002D4350">
              <w:rPr>
                <w:rFonts w:ascii="Times New Roman" w:hAnsi="Times New Roman" w:cs="Times New Roman"/>
              </w:rPr>
              <w:t>i</w:t>
            </w:r>
            <w:proofErr w:type="spellEnd"/>
            <w:r w:rsidRPr="002D4350">
              <w:rPr>
                <w:rFonts w:ascii="Times New Roman" w:hAnsi="Times New Roman" w:cs="Times New Roman"/>
              </w:rPr>
              <w:t>-Rock East Sussex is a service for young people aged 14-25</w:t>
            </w:r>
            <w:r>
              <w:rPr>
                <w:rFonts w:ascii="Times New Roman" w:hAnsi="Times New Roman" w:cs="Times New Roman"/>
              </w:rPr>
              <w:t>, co-funded by NHS and local authority,</w:t>
            </w:r>
            <w:r w:rsidRPr="002D4350">
              <w:rPr>
                <w:rFonts w:ascii="Times New Roman" w:hAnsi="Times New Roman" w:cs="Times New Roman"/>
              </w:rPr>
              <w:t xml:space="preserve"> which offers advice and support for emotional and mental wellbeing, employment, </w:t>
            </w:r>
            <w:proofErr w:type="gramStart"/>
            <w:r w:rsidRPr="002D4350">
              <w:rPr>
                <w:rFonts w:ascii="Times New Roman" w:hAnsi="Times New Roman" w:cs="Times New Roman"/>
              </w:rPr>
              <w:t>education</w:t>
            </w:r>
            <w:proofErr w:type="gramEnd"/>
            <w:r w:rsidRPr="002D4350">
              <w:rPr>
                <w:rFonts w:ascii="Times New Roman" w:hAnsi="Times New Roman" w:cs="Times New Roman"/>
              </w:rPr>
              <w:t xml:space="preserve"> and housing. The service works in partnership with other NHS services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2D4350">
              <w:rPr>
                <w:rFonts w:ascii="Times New Roman" w:hAnsi="Times New Roman" w:cs="Times New Roman"/>
              </w:rPr>
              <w:t>VCSE organisations. The service operates across three drop-in sites across East Sussex.</w:t>
            </w:r>
            <w:r>
              <w:rPr>
                <w:rFonts w:ascii="Times New Roman" w:hAnsi="Times New Roman" w:cs="Times New Roman"/>
              </w:rPr>
              <w:t xml:space="preserve"> The </w:t>
            </w:r>
            <w:proofErr w:type="spellStart"/>
            <w:r>
              <w:rPr>
                <w:rFonts w:ascii="Times New Roman" w:hAnsi="Times New Roman" w:cs="Times New Roman"/>
              </w:rPr>
              <w:t>iRock</w:t>
            </w:r>
            <w:proofErr w:type="spellEnd"/>
            <w:r>
              <w:rPr>
                <w:rFonts w:ascii="Times New Roman" w:hAnsi="Times New Roman" w:cs="Times New Roman"/>
              </w:rPr>
              <w:t xml:space="preserve"> model is in the process of being expanded across the rest of Sussex, including Brighton and West Sussex. The model maintains ongoing co-production with young people and is considering rebranding, linking closer with the Headspace movement internationally. </w:t>
            </w:r>
          </w:p>
        </w:tc>
      </w:tr>
      <w:tr w:rsidR="00417AB0" w:rsidRPr="002D4350" w14:paraId="53725865" w14:textId="77777777" w:rsidTr="00E36827">
        <w:trPr>
          <w:trHeight w:val="1317"/>
        </w:trPr>
        <w:tc>
          <w:tcPr>
            <w:tcW w:w="2159" w:type="dxa"/>
            <w:tcBorders>
              <w:bottom w:val="single" w:sz="4" w:space="0" w:color="auto"/>
            </w:tcBorders>
          </w:tcPr>
          <w:p w14:paraId="3D1C63A3" w14:textId="77777777" w:rsidR="00417AB0" w:rsidRPr="002D4350" w:rsidRDefault="00417AB0" w:rsidP="00E36827">
            <w:pPr>
              <w:spacing w:before="120"/>
              <w:rPr>
                <w:rFonts w:ascii="Times New Roman" w:hAnsi="Times New Roman" w:cs="Times New Roman"/>
              </w:rPr>
            </w:pPr>
            <w:r w:rsidRPr="002D4350">
              <w:rPr>
                <w:rFonts w:ascii="Times New Roman" w:hAnsi="Times New Roman" w:cs="Times New Roman"/>
              </w:rPr>
              <w:lastRenderedPageBreak/>
              <w:t>Connect 18 Somerset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05273837" w14:textId="77777777" w:rsidR="00417AB0" w:rsidRPr="002D4350" w:rsidRDefault="00417AB0" w:rsidP="00E36827">
            <w:pPr>
              <w:spacing w:before="120"/>
              <w:rPr>
                <w:rFonts w:ascii="Times New Roman" w:hAnsi="Times New Roman" w:cs="Times New Roman"/>
              </w:rPr>
            </w:pPr>
            <w:r w:rsidRPr="002D4350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1088" w:type="dxa"/>
            <w:tcBorders>
              <w:bottom w:val="single" w:sz="4" w:space="0" w:color="auto"/>
            </w:tcBorders>
          </w:tcPr>
          <w:p w14:paraId="63CE87D9" w14:textId="77777777" w:rsidR="00417AB0" w:rsidRDefault="00417AB0" w:rsidP="00417AB0">
            <w:pPr>
              <w:spacing w:before="120"/>
              <w:rPr>
                <w:rFonts w:ascii="Times New Roman" w:hAnsi="Times New Roman" w:cs="Times New Roman"/>
                <w:sz w:val="4"/>
                <w:szCs w:val="4"/>
              </w:rPr>
            </w:pPr>
            <w:r w:rsidRPr="00E0040C">
              <w:rPr>
                <w:rFonts w:ascii="Times New Roman" w:hAnsi="Times New Roman" w:cs="Times New Roman"/>
              </w:rPr>
              <w:t xml:space="preserve">Connect18 in Somerset is an NHS community service offering intensive outreach support to young people aged 18-20 with complex or severe mental health difficulties. They offer a phased care model (up to three phases over an 18 month </w:t>
            </w:r>
            <w:proofErr w:type="gramStart"/>
            <w:r w:rsidRPr="00E0040C">
              <w:rPr>
                <w:rFonts w:ascii="Times New Roman" w:hAnsi="Times New Roman" w:cs="Times New Roman"/>
              </w:rPr>
              <w:t>period )</w:t>
            </w:r>
            <w:proofErr w:type="gramEnd"/>
            <w:r w:rsidRPr="00E0040C">
              <w:rPr>
                <w:rFonts w:ascii="Times New Roman" w:hAnsi="Times New Roman" w:cs="Times New Roman"/>
              </w:rPr>
              <w:t xml:space="preserve"> and provide clinical interventions as well as practical support for young people and their families / carers. Each young person is allocated a support worker to “walk alongside their journey” as well as a key worker to develop holistic personalised plans and a focus on psycho education, </w:t>
            </w:r>
            <w:proofErr w:type="gramStart"/>
            <w:r w:rsidRPr="00E0040C">
              <w:rPr>
                <w:rFonts w:ascii="Times New Roman" w:hAnsi="Times New Roman" w:cs="Times New Roman"/>
              </w:rPr>
              <w:t>formulation</w:t>
            </w:r>
            <w:proofErr w:type="gramEnd"/>
            <w:r w:rsidRPr="00E0040C">
              <w:rPr>
                <w:rFonts w:ascii="Times New Roman" w:hAnsi="Times New Roman" w:cs="Times New Roman"/>
              </w:rPr>
              <w:t xml:space="preserve"> and stabilisation (phase 1), specific interventions around anxiety, depression, mentalisation based treatment MBT (phase 2) and attachment to life (phase 3). </w:t>
            </w:r>
          </w:p>
          <w:p w14:paraId="4CA43AD8" w14:textId="4E4FBB3A" w:rsidR="00417AB0" w:rsidRPr="00417AB0" w:rsidRDefault="00417AB0" w:rsidP="00417AB0">
            <w:pPr>
              <w:spacing w:before="120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</w:tbl>
    <w:p w14:paraId="3313FB59" w14:textId="77777777" w:rsidR="00417AB0" w:rsidRDefault="00417AB0" w:rsidP="00417AB0">
      <w:pPr>
        <w:rPr>
          <w:rFonts w:ascii="Times New Roman" w:hAnsi="Times New Roman" w:cs="Times New Roman"/>
        </w:rPr>
      </w:pPr>
      <w:r w:rsidRPr="002D4350">
        <w:rPr>
          <w:rFonts w:ascii="Times New Roman" w:hAnsi="Times New Roman" w:cs="Times New Roman"/>
          <w:i/>
          <w:iCs/>
        </w:rPr>
        <w:t>Note:</w:t>
      </w:r>
      <w:r w:rsidRPr="002D4350">
        <w:rPr>
          <w:rFonts w:ascii="Times New Roman" w:hAnsi="Times New Roman" w:cs="Times New Roman"/>
        </w:rPr>
        <w:t xml:space="preserve"> AMHS=Adult mental health service; CAMHS = Child and adolescent mental health service; Est.=Established; NHS=National Health Service; VCSE=Voluntary, community and social enterprise. </w:t>
      </w:r>
    </w:p>
    <w:p w14:paraId="770C50DE" w14:textId="77777777" w:rsidR="00417AB0" w:rsidRDefault="00417AB0" w:rsidP="00B96E44">
      <w:pPr>
        <w:rPr>
          <w:rFonts w:ascii="Times New Roman" w:hAnsi="Times New Roman" w:cs="Times New Roman"/>
        </w:rPr>
      </w:pPr>
    </w:p>
    <w:p w14:paraId="15A7455C" w14:textId="77777777" w:rsidR="00417AB0" w:rsidRDefault="00417AB0" w:rsidP="00B96E44">
      <w:pPr>
        <w:rPr>
          <w:rFonts w:ascii="Times New Roman" w:hAnsi="Times New Roman" w:cs="Times New Roman"/>
        </w:rPr>
      </w:pPr>
    </w:p>
    <w:p w14:paraId="5E92FEA9" w14:textId="77777777" w:rsidR="00417AB0" w:rsidRDefault="00417AB0" w:rsidP="00B96E44">
      <w:pPr>
        <w:rPr>
          <w:rFonts w:ascii="Times New Roman" w:hAnsi="Times New Roman" w:cs="Times New Roman"/>
        </w:rPr>
      </w:pPr>
    </w:p>
    <w:p w14:paraId="6E23D8DA" w14:textId="77777777" w:rsidR="00417AB0" w:rsidRDefault="00417AB0" w:rsidP="00B96E44">
      <w:pPr>
        <w:rPr>
          <w:rFonts w:ascii="Times New Roman" w:hAnsi="Times New Roman" w:cs="Times New Roman"/>
        </w:rPr>
      </w:pPr>
    </w:p>
    <w:p w14:paraId="572E1A5B" w14:textId="77777777" w:rsidR="00417AB0" w:rsidRDefault="00417AB0" w:rsidP="00B96E44">
      <w:pPr>
        <w:rPr>
          <w:rFonts w:ascii="Times New Roman" w:hAnsi="Times New Roman" w:cs="Times New Roman"/>
        </w:rPr>
      </w:pPr>
    </w:p>
    <w:p w14:paraId="447840C7" w14:textId="77777777" w:rsidR="00417AB0" w:rsidRDefault="00417AB0" w:rsidP="00B96E44">
      <w:pPr>
        <w:rPr>
          <w:rFonts w:ascii="Times New Roman" w:hAnsi="Times New Roman" w:cs="Times New Roman"/>
        </w:rPr>
      </w:pPr>
    </w:p>
    <w:p w14:paraId="1A5CD3A9" w14:textId="77777777" w:rsidR="00417AB0" w:rsidRDefault="00417AB0" w:rsidP="00B96E44">
      <w:pPr>
        <w:rPr>
          <w:rFonts w:ascii="Times New Roman" w:hAnsi="Times New Roman" w:cs="Times New Roman"/>
        </w:rPr>
      </w:pPr>
    </w:p>
    <w:p w14:paraId="48C3E50F" w14:textId="77777777" w:rsidR="00417AB0" w:rsidRDefault="00417AB0" w:rsidP="00B96E44">
      <w:pPr>
        <w:rPr>
          <w:rFonts w:ascii="Times New Roman" w:hAnsi="Times New Roman" w:cs="Times New Roman"/>
        </w:rPr>
      </w:pPr>
    </w:p>
    <w:p w14:paraId="47DF64F0" w14:textId="77777777" w:rsidR="00417AB0" w:rsidRDefault="00417AB0" w:rsidP="00B96E44">
      <w:pPr>
        <w:rPr>
          <w:rFonts w:ascii="Times New Roman" w:hAnsi="Times New Roman" w:cs="Times New Roman"/>
        </w:rPr>
      </w:pPr>
    </w:p>
    <w:p w14:paraId="2ED79271" w14:textId="1E373B01" w:rsidR="00417AB0" w:rsidRDefault="00417AB0" w:rsidP="00B96E44">
      <w:pPr>
        <w:rPr>
          <w:rFonts w:ascii="Times New Roman" w:hAnsi="Times New Roman" w:cs="Times New Roman"/>
        </w:rPr>
        <w:sectPr w:rsidR="00417AB0" w:rsidSect="0053789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A99188F" w14:textId="74C73C4A" w:rsidR="00106470" w:rsidRPr="00417AB0" w:rsidRDefault="00106470" w:rsidP="00417AB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17AB0">
        <w:rPr>
          <w:rFonts w:ascii="Times New Roman" w:hAnsi="Times New Roman" w:cs="Times New Roman"/>
          <w:b/>
          <w:bCs/>
          <w:sz w:val="24"/>
          <w:szCs w:val="24"/>
        </w:rPr>
        <w:lastRenderedPageBreak/>
        <w:t>Interview guide</w:t>
      </w:r>
    </w:p>
    <w:tbl>
      <w:tblPr>
        <w:tblStyle w:val="TableGrid"/>
        <w:tblW w:w="10627" w:type="dxa"/>
        <w:tblLook w:val="04A0" w:firstRow="1" w:lastRow="0" w:firstColumn="1" w:lastColumn="0" w:noHBand="0" w:noVBand="1"/>
      </w:tblPr>
      <w:tblGrid>
        <w:gridCol w:w="2263"/>
        <w:gridCol w:w="8364"/>
      </w:tblGrid>
      <w:tr w:rsidR="00106470" w:rsidRPr="00DB6DD9" w14:paraId="2EAD1334" w14:textId="77777777" w:rsidTr="00AA3D58">
        <w:tc>
          <w:tcPr>
            <w:tcW w:w="10627" w:type="dxa"/>
            <w:gridSpan w:val="2"/>
          </w:tcPr>
          <w:p w14:paraId="0E5003C3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roductory questions </w:t>
            </w:r>
          </w:p>
        </w:tc>
      </w:tr>
      <w:tr w:rsidR="00106470" w:rsidRPr="00DB6DD9" w14:paraId="48CFBE4A" w14:textId="77777777" w:rsidTr="00AA3D58">
        <w:tc>
          <w:tcPr>
            <w:tcW w:w="2263" w:type="dxa"/>
          </w:tcPr>
          <w:p w14:paraId="40C670AE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B6DD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FIR construct</w:t>
            </w:r>
          </w:p>
          <w:p w14:paraId="17DDA54B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sz w:val="24"/>
                <w:szCs w:val="24"/>
              </w:rPr>
              <w:t xml:space="preserve">N/A </w:t>
            </w:r>
          </w:p>
          <w:p w14:paraId="2D1AFF2C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BBF50D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B4EB28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  <w:p w14:paraId="7FAE4C0C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A8657D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4A5370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6FC02A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2BC1E1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B9BE89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sz w:val="24"/>
                <w:szCs w:val="24"/>
              </w:rPr>
              <w:t>Adaptability, Patient Needs &amp; Resources</w:t>
            </w:r>
          </w:p>
          <w:p w14:paraId="68CF79E4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83FDC9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ABFFAE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7C9332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sz w:val="24"/>
                <w:szCs w:val="24"/>
              </w:rPr>
              <w:t>Cost</w:t>
            </w:r>
          </w:p>
        </w:tc>
        <w:tc>
          <w:tcPr>
            <w:tcW w:w="8364" w:type="dxa"/>
          </w:tcPr>
          <w:p w14:paraId="5727CEF6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n you briefly summarise how your youth/young adult MH service model/initiative operates? </w:t>
            </w:r>
          </w:p>
          <w:p w14:paraId="2D3B9F7D" w14:textId="77777777" w:rsidR="00106470" w:rsidRPr="00DB6DD9" w:rsidRDefault="00106470" w:rsidP="001064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hat is the specific age range?</w:t>
            </w:r>
          </w:p>
          <w:p w14:paraId="63625C5E" w14:textId="77777777" w:rsidR="00106470" w:rsidRPr="00DB6DD9" w:rsidRDefault="00106470" w:rsidP="001064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hat are the referral criteria?</w:t>
            </w:r>
          </w:p>
          <w:p w14:paraId="4F7E79CF" w14:textId="77777777" w:rsidR="00106470" w:rsidRPr="00DB6DD9" w:rsidRDefault="00106470" w:rsidP="001064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hat interventions are offered?</w:t>
            </w:r>
          </w:p>
          <w:p w14:paraId="4213D71C" w14:textId="77777777" w:rsidR="00106470" w:rsidRPr="00DB6DD9" w:rsidRDefault="00106470" w:rsidP="00AA3D58">
            <w:pPr>
              <w:pStyle w:val="ListParagraph"/>
              <w:spacing w:line="276" w:lineRule="auto"/>
              <w:ind w:left="41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0E303001" w14:textId="77777777" w:rsidR="00106470" w:rsidRPr="00DB6DD9" w:rsidRDefault="00106470" w:rsidP="00AA3D58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6DD9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At what stage of implementation is the youth/young adult MH service model/initiative at in your organization?</w:t>
            </w:r>
          </w:p>
          <w:p w14:paraId="69AE603E" w14:textId="77777777" w:rsidR="00106470" w:rsidRPr="00DB6DD9" w:rsidRDefault="00106470" w:rsidP="00106470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B6DD9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GB"/>
              </w:rPr>
              <w:t>How long has it been established/operational for?</w:t>
            </w:r>
          </w:p>
          <w:p w14:paraId="61AF081B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12D6EEFE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s the service model/initiative developed in co-production with young people &amp; parents/carers?</w:t>
            </w:r>
          </w:p>
          <w:p w14:paraId="5A9B516D" w14:textId="77777777" w:rsidR="00106470" w:rsidRPr="00DB6DD9" w:rsidRDefault="00106470" w:rsidP="001064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[If yes] Can you briefly describe what this involved and how this influenced the development of the service/initiative?</w:t>
            </w:r>
          </w:p>
          <w:p w14:paraId="138FA38F" w14:textId="77777777" w:rsidR="00106470" w:rsidRPr="00DB6DD9" w:rsidRDefault="00106470" w:rsidP="001064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[If no] what were the barriers to this?</w:t>
            </w:r>
          </w:p>
          <w:p w14:paraId="08825A14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BC65C6E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n you briefly describe the funding/commissioning arrangements? </w:t>
            </w:r>
          </w:p>
          <w:p w14:paraId="53D48D0D" w14:textId="77777777" w:rsidR="00106470" w:rsidRPr="00DB6DD9" w:rsidRDefault="00106470" w:rsidP="001064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ho/how were these funded? </w:t>
            </w:r>
          </w:p>
          <w:p w14:paraId="1C340231" w14:textId="77777777" w:rsidR="00106470" w:rsidRPr="00DB6DD9" w:rsidRDefault="00106470" w:rsidP="001064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ere any changes in funding/investment necessary? </w:t>
            </w:r>
          </w:p>
          <w:p w14:paraId="1244DCCF" w14:textId="77777777" w:rsidR="00106470" w:rsidRPr="00DB6DD9" w:rsidRDefault="00106470" w:rsidP="0010647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s/is demand capacity modelling used to consider the impact of a service change?</w:t>
            </w:r>
          </w:p>
          <w:p w14:paraId="76D79DDA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106470" w:rsidRPr="00DB6DD9" w14:paraId="6EFC2E68" w14:textId="77777777" w:rsidTr="00AA3D58">
        <w:tc>
          <w:tcPr>
            <w:tcW w:w="2263" w:type="dxa"/>
          </w:tcPr>
          <w:p w14:paraId="64C3EDBB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B6DD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FIR construct</w:t>
            </w:r>
          </w:p>
          <w:p w14:paraId="4B83F866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sz w:val="24"/>
                <w:szCs w:val="24"/>
              </w:rPr>
              <w:t>Intervention source, Planning, Engaging</w:t>
            </w:r>
          </w:p>
          <w:p w14:paraId="20DD3640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76FCE1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D03674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sz w:val="24"/>
                <w:szCs w:val="24"/>
              </w:rPr>
              <w:t xml:space="preserve">External Policies &amp; Incentives </w:t>
            </w:r>
          </w:p>
          <w:p w14:paraId="4AC5DD80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CF5DC7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4D72CF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sz w:val="24"/>
                <w:szCs w:val="24"/>
              </w:rPr>
              <w:t>Relative Advantage</w:t>
            </w:r>
          </w:p>
          <w:p w14:paraId="673A4F08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F6CBF5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sz w:val="24"/>
                <w:szCs w:val="24"/>
              </w:rPr>
              <w:t xml:space="preserve">Planning, </w:t>
            </w:r>
            <w:proofErr w:type="gramStart"/>
            <w:r w:rsidRPr="00DB6DD9">
              <w:rPr>
                <w:rFonts w:ascii="Times New Roman" w:hAnsi="Times New Roman" w:cs="Times New Roman"/>
                <w:sz w:val="24"/>
                <w:szCs w:val="24"/>
              </w:rPr>
              <w:t>Engaging</w:t>
            </w:r>
            <w:proofErr w:type="gramEnd"/>
            <w:r w:rsidRPr="00DB6DD9">
              <w:rPr>
                <w:rFonts w:ascii="Times New Roman" w:hAnsi="Times New Roman" w:cs="Times New Roman"/>
                <w:sz w:val="24"/>
                <w:szCs w:val="24"/>
              </w:rPr>
              <w:t xml:space="preserve"> (Opinion Leaders, Formally Appointed Internal Implementation Leaders), Other Personal Attributes </w:t>
            </w:r>
          </w:p>
          <w:p w14:paraId="10FB5EFB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778905" w14:textId="77777777" w:rsidR="00106470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D04363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sz w:val="24"/>
                <w:szCs w:val="24"/>
              </w:rPr>
              <w:t>Cosmopolitanism</w:t>
            </w:r>
          </w:p>
          <w:p w14:paraId="0AB5D3C8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8A5694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286211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470FE6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39CFB5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E234D6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11C6AB" w14:textId="77777777" w:rsidR="00106470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FF4831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sz w:val="24"/>
                <w:szCs w:val="24"/>
              </w:rPr>
              <w:t xml:space="preserve">Networks &amp; Communications, Implementation Climate (Compatibility) </w:t>
            </w:r>
          </w:p>
          <w:p w14:paraId="588150DF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086961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BF9D70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sz w:val="24"/>
                <w:szCs w:val="24"/>
              </w:rPr>
              <w:t>Networks &amp; Communications,</w:t>
            </w:r>
          </w:p>
          <w:p w14:paraId="2F077415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sz w:val="24"/>
                <w:szCs w:val="24"/>
              </w:rPr>
              <w:t xml:space="preserve">Engaging (Key Stakeholders, Intervention Participants) </w:t>
            </w:r>
          </w:p>
          <w:p w14:paraId="4BFD0B6B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ABE4C8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4" w:type="dxa"/>
            <w:vMerge w:val="restart"/>
            <w:shd w:val="clear" w:color="auto" w:fill="auto"/>
          </w:tcPr>
          <w:p w14:paraId="6E74AF7C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7D184B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o was involved in initial conversations or meetings about introducing a youth/young adult MH service model/initiative in your organisation(s)/system?</w:t>
            </w:r>
          </w:p>
          <w:p w14:paraId="1319AC9F" w14:textId="77777777" w:rsidR="00106470" w:rsidRPr="00DB6DD9" w:rsidRDefault="00106470" w:rsidP="001064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ho was responsible/accountable for decision making? (‘pressing go’)</w:t>
            </w:r>
          </w:p>
          <w:p w14:paraId="5B000C27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BDF1D72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at were the motivating factors behind introducing this service/initiative in your organisation?</w:t>
            </w:r>
          </w:p>
          <w:p w14:paraId="297959C2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DB6DD9">
              <w:rPr>
                <w:rFonts w:ascii="Times New Roman" w:hAnsi="Times New Roman" w:cs="Times New Roman"/>
                <w:sz w:val="24"/>
                <w:szCs w:val="24"/>
              </w:rPr>
              <w:t>Was the model/initiative informed by any research/evidence?</w:t>
            </w:r>
          </w:p>
          <w:p w14:paraId="2F753BEC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889B69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at were the anticipated benefits of introducing this service model/initiative?</w:t>
            </w:r>
          </w:p>
          <w:p w14:paraId="76BEDA57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CB3B96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o was key to the planning and implementation phase of the service model/initiative?</w:t>
            </w:r>
          </w:p>
          <w:p w14:paraId="19B9A643" w14:textId="77777777" w:rsidR="00106470" w:rsidRPr="00DB6DD9" w:rsidRDefault="00106470" w:rsidP="001064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re there specific roles responsible and accountable for implementation?</w:t>
            </w:r>
          </w:p>
          <w:p w14:paraId="022C17BC" w14:textId="77777777" w:rsidR="00106470" w:rsidRPr="00DB6DD9" w:rsidRDefault="00106470" w:rsidP="001064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hat were their roles? Where were they situated? </w:t>
            </w:r>
          </w:p>
          <w:p w14:paraId="70972E08" w14:textId="77777777" w:rsidR="00106470" w:rsidRPr="00DB6DD9" w:rsidRDefault="00106470" w:rsidP="001064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ho led on the implementation of the service model/initiative itself?</w:t>
            </w:r>
          </w:p>
          <w:p w14:paraId="72CDE596" w14:textId="77777777" w:rsidR="00106470" w:rsidRPr="00DB6DD9" w:rsidRDefault="00106470" w:rsidP="001064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ow did this person/people come into this role? </w:t>
            </w:r>
          </w:p>
          <w:p w14:paraId="5FEDA600" w14:textId="77777777" w:rsidR="00106470" w:rsidRPr="00DB6DD9" w:rsidRDefault="00106470" w:rsidP="001064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hat attributes or qualities were important to this/these implementation role? </w:t>
            </w:r>
          </w:p>
          <w:p w14:paraId="3B06273D" w14:textId="77777777" w:rsidR="00106470" w:rsidRPr="00DB6DD9" w:rsidRDefault="00106470" w:rsidP="001064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d commissioners remain involved during the implementation phase?</w:t>
            </w:r>
          </w:p>
          <w:p w14:paraId="761C35CF" w14:textId="77777777" w:rsidR="00106470" w:rsidRPr="00DB6DD9" w:rsidRDefault="00106470" w:rsidP="00AA3D58">
            <w:pPr>
              <w:pStyle w:val="ListParagraph"/>
              <w:spacing w:line="276" w:lineRule="auto"/>
              <w:ind w:left="41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3349408F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d you work with external agencies and networks across your system to support the implementation of the youth/young adult service model/initiative?</w:t>
            </w:r>
          </w:p>
          <w:p w14:paraId="1C3E7941" w14:textId="77777777" w:rsidR="00106470" w:rsidRPr="00DB6DD9" w:rsidRDefault="00106470" w:rsidP="001064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[If yes] how did this influence the development and implementation of the service model/initiative?</w:t>
            </w:r>
          </w:p>
          <w:p w14:paraId="23BE7B25" w14:textId="77777777" w:rsidR="00106470" w:rsidRPr="00DB6DD9" w:rsidRDefault="00106470" w:rsidP="001064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hat was their level of involvement? </w:t>
            </w:r>
          </w:p>
          <w:p w14:paraId="5D870DAF" w14:textId="77777777" w:rsidR="00106470" w:rsidRPr="00DB6DD9" w:rsidRDefault="00106470" w:rsidP="00AA3D58">
            <w:pPr>
              <w:pStyle w:val="ListParagraph"/>
              <w:spacing w:line="276" w:lineRule="auto"/>
              <w:ind w:left="41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24EB36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w did you work across child and adult services to implement the service model/initiative?</w:t>
            </w:r>
          </w:p>
          <w:p w14:paraId="20603B07" w14:textId="77777777" w:rsidR="00106470" w:rsidRPr="00DB6DD9" w:rsidRDefault="00106470" w:rsidP="001064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What helped that way of working/helped people to communicate and work together during the early implementation phase? </w:t>
            </w:r>
          </w:p>
          <w:p w14:paraId="26C54F2A" w14:textId="77777777" w:rsidR="00106470" w:rsidRPr="00DB6DD9" w:rsidRDefault="00106470" w:rsidP="001064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i/>
                <w:sz w:val="24"/>
                <w:szCs w:val="24"/>
              </w:rPr>
              <w:t>Is there anything that could have been done differently that could have helped make this better?</w:t>
            </w:r>
          </w:p>
          <w:p w14:paraId="7A7ACD01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179BE5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ow did you engage with wider stakeholders/organisations/systems to support with implementation? </w:t>
            </w:r>
          </w:p>
          <w:p w14:paraId="28C475D6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3E95DD3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ow did you engage with staff across services to support with implementation? </w:t>
            </w:r>
          </w:p>
          <w:p w14:paraId="7AC11B46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D405266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ow did you engage with servicer users and / or parents/carers to support with implementation? </w:t>
            </w:r>
          </w:p>
          <w:p w14:paraId="07A60A92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F02BA7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3C76A61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hat was the general level of receptivity within the organisation(s)/system to introducing the service model/initiative? </w:t>
            </w:r>
          </w:p>
          <w:p w14:paraId="3448D45F" w14:textId="77777777" w:rsidR="00106470" w:rsidRPr="00DB6DD9" w:rsidRDefault="00106470" w:rsidP="001064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hy do you think this was? </w:t>
            </w:r>
          </w:p>
          <w:p w14:paraId="6907FEC6" w14:textId="77777777" w:rsidR="00106470" w:rsidRPr="00DB6DD9" w:rsidRDefault="00106470" w:rsidP="00AA3D58">
            <w:pPr>
              <w:spacing w:line="276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C5EFF5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 you think the wider organisational/system culture(s) affected the implementation of the service? </w:t>
            </w:r>
          </w:p>
          <w:p w14:paraId="2E9377C6" w14:textId="77777777" w:rsidR="00106470" w:rsidRPr="00DB6DD9" w:rsidRDefault="00106470" w:rsidP="001064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[If yes] how?</w:t>
            </w:r>
          </w:p>
          <w:p w14:paraId="6A66C4D0" w14:textId="77777777" w:rsidR="00106470" w:rsidRPr="00DB6DD9" w:rsidRDefault="00106470" w:rsidP="00AA3D58">
            <w:pPr>
              <w:spacing w:line="276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995042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hat kind of support or actions were taken by leaders in your organisation(s)/systems to assist with implementation? </w:t>
            </w:r>
          </w:p>
          <w:p w14:paraId="2BA8AEA6" w14:textId="77777777" w:rsidR="00106470" w:rsidRPr="00DB6DD9" w:rsidRDefault="00106470" w:rsidP="001064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s there a sense that leaders were taking accountability for implementation?</w:t>
            </w:r>
          </w:p>
          <w:p w14:paraId="0140D267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ED46075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at changes were necessary in terms of the structure of the organisation(s)/systems to deliver this new service model/initiative?</w:t>
            </w:r>
          </w:p>
          <w:p w14:paraId="24853456" w14:textId="77777777" w:rsidR="00106470" w:rsidRPr="00DB6DD9" w:rsidRDefault="00106470" w:rsidP="001064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hat resources were needed? (Human resource, IT)</w:t>
            </w:r>
          </w:p>
          <w:p w14:paraId="25357F54" w14:textId="77777777" w:rsidR="00106470" w:rsidRPr="00DB6DD9" w:rsidRDefault="00106470" w:rsidP="001064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e there any further resources still needed?</w:t>
            </w:r>
          </w:p>
          <w:p w14:paraId="10627E91" w14:textId="77777777" w:rsidR="00106470" w:rsidRPr="00DB6DD9" w:rsidRDefault="00106470" w:rsidP="001064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f changes were based on research findings, how easy were these to apply in your context?</w:t>
            </w:r>
          </w:p>
          <w:p w14:paraId="2D9E2F9F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2895A5AA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uring the planning phase of your service model/initiative, what challenges to implementation were predicted to arise? </w:t>
            </w:r>
          </w:p>
          <w:p w14:paraId="1001441D" w14:textId="77777777" w:rsidR="00106470" w:rsidRPr="00DB6DD9" w:rsidRDefault="00106470" w:rsidP="001064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d any additional unpredicted issues or complications arise during the implementation phase?</w:t>
            </w:r>
          </w:p>
          <w:p w14:paraId="1B9EC419" w14:textId="77777777" w:rsidR="00106470" w:rsidRPr="00DB6DD9" w:rsidRDefault="00106470" w:rsidP="001064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w did you overcome these?</w:t>
            </w:r>
          </w:p>
          <w:p w14:paraId="34D5ADB7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761146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s there any kind of pilot project/proof of concept of the service model/initiative prior to full-scale implementation?</w:t>
            </w:r>
          </w:p>
          <w:p w14:paraId="408166B6" w14:textId="77777777" w:rsidR="00106470" w:rsidRPr="00DB6DD9" w:rsidRDefault="00106470" w:rsidP="001064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[If yes] can you briefly summarise what this involved?</w:t>
            </w:r>
          </w:p>
          <w:p w14:paraId="3F4E1FC2" w14:textId="77777777" w:rsidR="00106470" w:rsidRPr="00DB6DD9" w:rsidRDefault="00106470" w:rsidP="001064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What was the learning form these initial pilots?</w:t>
            </w:r>
          </w:p>
          <w:p w14:paraId="33252A26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CEB106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ere there set goals/success criteria in relation to the introduction/implementation of the service model/initiative? </w:t>
            </w:r>
          </w:p>
          <w:p w14:paraId="1B69F605" w14:textId="77777777" w:rsidR="00106470" w:rsidRPr="00DB6DD9" w:rsidRDefault="00106470" w:rsidP="001064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[If yes] Who was involved in the generation of these goals/criteria? Where did they come from?</w:t>
            </w:r>
          </w:p>
          <w:p w14:paraId="4B0FD231" w14:textId="77777777" w:rsidR="00106470" w:rsidRPr="00DB6DD9" w:rsidRDefault="00106470" w:rsidP="001064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hat were the goals? How were these monitored for progress?</w:t>
            </w:r>
          </w:p>
          <w:p w14:paraId="38FF7A5E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063673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hat kind of information was collected to evaluate the implementation of the service model/initiative? </w:t>
            </w:r>
          </w:p>
          <w:p w14:paraId="5563AC7F" w14:textId="77777777" w:rsidR="00106470" w:rsidRPr="00DB6DD9" w:rsidRDefault="00106470" w:rsidP="001064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w was this collected?</w:t>
            </w:r>
          </w:p>
          <w:p w14:paraId="6BDD725B" w14:textId="77777777" w:rsidR="00106470" w:rsidRPr="00DB6DD9" w:rsidRDefault="00106470" w:rsidP="001064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as feedback elicited from staff? </w:t>
            </w:r>
          </w:p>
          <w:p w14:paraId="2978EE51" w14:textId="77777777" w:rsidR="00106470" w:rsidRPr="00DB6DD9" w:rsidRDefault="00106470" w:rsidP="001064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as feedback elicited from service users? </w:t>
            </w:r>
          </w:p>
          <w:p w14:paraId="1F5B6A93" w14:textId="77777777" w:rsidR="00106470" w:rsidRPr="00DB6DD9" w:rsidRDefault="00106470" w:rsidP="001064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[If yes] what kind of feedback?</w:t>
            </w:r>
          </w:p>
          <w:p w14:paraId="11145861" w14:textId="77777777" w:rsidR="00106470" w:rsidRPr="00DB6DD9" w:rsidRDefault="00106470" w:rsidP="001064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w was this information used?</w:t>
            </w:r>
          </w:p>
          <w:p w14:paraId="548F45F2" w14:textId="77777777" w:rsidR="00106470" w:rsidRPr="00DB6DD9" w:rsidRDefault="00106470" w:rsidP="001064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s ongoing evaluation and feedback been embedded into the service?</w:t>
            </w:r>
          </w:p>
          <w:p w14:paraId="177B4469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6470" w:rsidRPr="00DB6DD9" w14:paraId="63A31DB4" w14:textId="77777777" w:rsidTr="00AA3D58">
        <w:tc>
          <w:tcPr>
            <w:tcW w:w="2263" w:type="dxa"/>
          </w:tcPr>
          <w:p w14:paraId="5B8D49CF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55781E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sz w:val="24"/>
                <w:szCs w:val="24"/>
              </w:rPr>
              <w:t>Implementation Climate</w:t>
            </w:r>
          </w:p>
          <w:p w14:paraId="27EE02A6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E8556C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21F624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sz w:val="24"/>
                <w:szCs w:val="24"/>
              </w:rPr>
              <w:t>Culture</w:t>
            </w:r>
          </w:p>
          <w:p w14:paraId="5DEC77C0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BAF530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5D169E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397F9D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sz w:val="24"/>
                <w:szCs w:val="24"/>
              </w:rPr>
              <w:t>Readiness for Implementation (Leadership Engagement)</w:t>
            </w:r>
          </w:p>
          <w:p w14:paraId="44E1B088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sz w:val="24"/>
                <w:szCs w:val="24"/>
              </w:rPr>
              <w:t>Structural Characteristics, Readiness for Implementation (Available Resources)</w:t>
            </w:r>
          </w:p>
          <w:p w14:paraId="213E2D0C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52DE74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sz w:val="24"/>
                <w:szCs w:val="24"/>
              </w:rPr>
              <w:t>Planning, Implementation Climate (Learning Climate)</w:t>
            </w:r>
          </w:p>
          <w:p w14:paraId="2B2CF1B7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41D0B2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F026FC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sz w:val="24"/>
                <w:szCs w:val="24"/>
              </w:rPr>
              <w:t>Trialability</w:t>
            </w:r>
          </w:p>
          <w:p w14:paraId="79148828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B854FA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A0CAC4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8FBA23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E4B125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sz w:val="24"/>
                <w:szCs w:val="24"/>
              </w:rPr>
              <w:t>Implementation Climate (Goals and Feedback)</w:t>
            </w:r>
          </w:p>
          <w:p w14:paraId="346CCFE1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6FB2BE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291237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ACB71A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sz w:val="24"/>
                <w:szCs w:val="24"/>
              </w:rPr>
              <w:t xml:space="preserve">Reflecting &amp; </w:t>
            </w:r>
            <w:proofErr w:type="gramStart"/>
            <w:r w:rsidRPr="00DB6DD9">
              <w:rPr>
                <w:rFonts w:ascii="Times New Roman" w:hAnsi="Times New Roman" w:cs="Times New Roman"/>
                <w:sz w:val="24"/>
                <w:szCs w:val="24"/>
              </w:rPr>
              <w:t>Evaluating</w:t>
            </w:r>
            <w:proofErr w:type="gramEnd"/>
            <w:r w:rsidRPr="00DB6D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364" w:type="dxa"/>
            <w:vMerge/>
            <w:shd w:val="clear" w:color="auto" w:fill="auto"/>
          </w:tcPr>
          <w:p w14:paraId="0FF9223C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06470" w:rsidRPr="00DB6DD9" w14:paraId="2F0ED5F0" w14:textId="77777777" w:rsidTr="00AA3D58">
        <w:tc>
          <w:tcPr>
            <w:tcW w:w="10627" w:type="dxa"/>
            <w:gridSpan w:val="2"/>
          </w:tcPr>
          <w:p w14:paraId="03B76E4B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losing questions </w:t>
            </w:r>
          </w:p>
        </w:tc>
      </w:tr>
      <w:tr w:rsidR="00106470" w:rsidRPr="00DB6DD9" w14:paraId="77A148B8" w14:textId="77777777" w:rsidTr="00AA3D58">
        <w:tc>
          <w:tcPr>
            <w:tcW w:w="2263" w:type="dxa"/>
          </w:tcPr>
          <w:p w14:paraId="673235D9" w14:textId="77777777" w:rsidR="00106470" w:rsidRPr="00DB6DD9" w:rsidRDefault="00106470" w:rsidP="00AA3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sz w:val="24"/>
                <w:szCs w:val="24"/>
              </w:rPr>
              <w:t xml:space="preserve">Knowledge &amp; Beliefs about the Intervention </w:t>
            </w:r>
          </w:p>
          <w:p w14:paraId="0C48A19F" w14:textId="77777777" w:rsidR="00106470" w:rsidRPr="00DB6DD9" w:rsidRDefault="00106470" w:rsidP="00AA3D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6D17CB" w14:textId="77777777" w:rsidR="00106470" w:rsidRPr="00DB6DD9" w:rsidRDefault="00106470" w:rsidP="00AA3D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36A814" w14:textId="77777777" w:rsidR="00106470" w:rsidRPr="00DB6DD9" w:rsidRDefault="00106470" w:rsidP="00AA3D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DADF3B" w14:textId="77777777" w:rsidR="00106470" w:rsidRPr="00DB6DD9" w:rsidRDefault="00106470" w:rsidP="00AA3D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B2BDB6" w14:textId="77777777" w:rsidR="00106470" w:rsidRPr="00DB6DD9" w:rsidRDefault="00106470" w:rsidP="00AA3D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24E2CF" w14:textId="77777777" w:rsidR="00106470" w:rsidRPr="00DB6DD9" w:rsidRDefault="00106470" w:rsidP="00AA3D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1DE40E" w14:textId="77777777" w:rsidR="00106470" w:rsidRPr="00DB6DD9" w:rsidRDefault="00106470" w:rsidP="00AA3D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C2EA84" w14:textId="77777777" w:rsidR="00106470" w:rsidRPr="00DB6DD9" w:rsidRDefault="00106470" w:rsidP="00AA3D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4" w:type="dxa"/>
          </w:tcPr>
          <w:p w14:paraId="3EABA657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 terms of what you had initially planned/hoped for in terms of the implementation of your service model/initiative, would you say the current position and functioning of your service model/initiative is aligned with what was hoped for? </w:t>
            </w:r>
          </w:p>
          <w:p w14:paraId="5A193005" w14:textId="77777777" w:rsidR="00106470" w:rsidRPr="00DB6DD9" w:rsidRDefault="00106470" w:rsidP="001064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[If no] why do you think this is? </w:t>
            </w:r>
          </w:p>
          <w:p w14:paraId="1354168C" w14:textId="77777777" w:rsidR="00106470" w:rsidRPr="00DB6DD9" w:rsidRDefault="00106470" w:rsidP="001064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 this model now embedded as part of the local Mental health landscape?</w:t>
            </w:r>
          </w:p>
          <w:p w14:paraId="1BF1AD76" w14:textId="77777777" w:rsidR="00106470" w:rsidRPr="00DB6DD9" w:rsidRDefault="00106470" w:rsidP="001064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 you continue to use service user feedback to shape service development?</w:t>
            </w:r>
          </w:p>
          <w:p w14:paraId="21984EFA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B1A8EC1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 there anything else you’d like to comment on regarding key facilitators or barriers to implementation that we haven’t covered so far?</w:t>
            </w:r>
          </w:p>
          <w:p w14:paraId="74E37C52" w14:textId="77777777" w:rsidR="00106470" w:rsidRPr="00DB6DD9" w:rsidRDefault="00106470" w:rsidP="00AA3D5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6253985" w14:textId="77777777" w:rsidR="00106470" w:rsidRPr="00DB6DD9" w:rsidRDefault="00106470" w:rsidP="00AA3D5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6D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ing what you know now, what advice would you give to other organisations/systems thinking about embarking the implementation of a youth/young adult MH service model or initiative?</w:t>
            </w:r>
          </w:p>
          <w:p w14:paraId="6D1C7429" w14:textId="77777777" w:rsidR="00106470" w:rsidRPr="00DB6DD9" w:rsidRDefault="00106470" w:rsidP="00AA3D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16FB68E" w14:textId="77777777" w:rsidR="00106470" w:rsidRPr="00DB6DD9" w:rsidRDefault="00106470" w:rsidP="00106470">
      <w:pPr>
        <w:rPr>
          <w:rFonts w:ascii="Times New Roman" w:hAnsi="Times New Roman" w:cs="Times New Roman"/>
          <w:sz w:val="24"/>
          <w:szCs w:val="24"/>
        </w:rPr>
      </w:pPr>
    </w:p>
    <w:p w14:paraId="35BB14DE" w14:textId="77777777" w:rsidR="00106470" w:rsidRPr="00DB6DD9" w:rsidRDefault="00106470" w:rsidP="00106470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51C53BA" w14:textId="77777777" w:rsidR="00106470" w:rsidRPr="00DB6DD9" w:rsidRDefault="00106470" w:rsidP="0010647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C4EC07" w14:textId="77777777" w:rsidR="00106470" w:rsidRPr="00DB6DD9" w:rsidRDefault="00106470" w:rsidP="00106470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0D725955" w14:textId="77777777" w:rsidR="00A66BAD" w:rsidRPr="002D4350" w:rsidRDefault="00A66BAD">
      <w:pPr>
        <w:rPr>
          <w:rFonts w:ascii="Times New Roman" w:hAnsi="Times New Roman" w:cs="Times New Roman"/>
        </w:rPr>
      </w:pPr>
    </w:p>
    <w:sectPr w:rsidR="00A66BAD" w:rsidRPr="002D4350" w:rsidSect="00163E5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C9DEAA" w14:textId="77777777" w:rsidR="00BA4975" w:rsidRDefault="00BA4975" w:rsidP="00417AB0">
      <w:pPr>
        <w:spacing w:after="0" w:line="240" w:lineRule="auto"/>
      </w:pPr>
      <w:r>
        <w:separator/>
      </w:r>
    </w:p>
  </w:endnote>
  <w:endnote w:type="continuationSeparator" w:id="0">
    <w:p w14:paraId="6B7D7CAD" w14:textId="77777777" w:rsidR="00BA4975" w:rsidRDefault="00BA4975" w:rsidP="00417A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B4C74F" w14:textId="77777777" w:rsidR="00BA4975" w:rsidRDefault="00BA4975" w:rsidP="00417AB0">
      <w:pPr>
        <w:spacing w:after="0" w:line="240" w:lineRule="auto"/>
      </w:pPr>
      <w:r>
        <w:separator/>
      </w:r>
    </w:p>
  </w:footnote>
  <w:footnote w:type="continuationSeparator" w:id="0">
    <w:p w14:paraId="345F146C" w14:textId="77777777" w:rsidR="00BA4975" w:rsidRDefault="00BA4975" w:rsidP="00417A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8D03F0"/>
    <w:multiLevelType w:val="hybridMultilevel"/>
    <w:tmpl w:val="ADF04D4A"/>
    <w:lvl w:ilvl="0" w:tplc="890050FE"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D2F"/>
    <w:rsid w:val="000C0748"/>
    <w:rsid w:val="000E1565"/>
    <w:rsid w:val="00106470"/>
    <w:rsid w:val="0012072A"/>
    <w:rsid w:val="00163E5B"/>
    <w:rsid w:val="001F2E2F"/>
    <w:rsid w:val="002339F7"/>
    <w:rsid w:val="002558B7"/>
    <w:rsid w:val="00267F0B"/>
    <w:rsid w:val="002754A6"/>
    <w:rsid w:val="002D3874"/>
    <w:rsid w:val="002D4350"/>
    <w:rsid w:val="00332B28"/>
    <w:rsid w:val="00392703"/>
    <w:rsid w:val="0040588E"/>
    <w:rsid w:val="00417AB0"/>
    <w:rsid w:val="00434756"/>
    <w:rsid w:val="004545EE"/>
    <w:rsid w:val="004E4754"/>
    <w:rsid w:val="005009F0"/>
    <w:rsid w:val="005157DA"/>
    <w:rsid w:val="0053789D"/>
    <w:rsid w:val="005C5411"/>
    <w:rsid w:val="00600259"/>
    <w:rsid w:val="007737E6"/>
    <w:rsid w:val="007A3E3E"/>
    <w:rsid w:val="007A3E83"/>
    <w:rsid w:val="007D3D3C"/>
    <w:rsid w:val="00834784"/>
    <w:rsid w:val="0087243A"/>
    <w:rsid w:val="00893DAF"/>
    <w:rsid w:val="008A7442"/>
    <w:rsid w:val="00912B2F"/>
    <w:rsid w:val="00917B34"/>
    <w:rsid w:val="00953F32"/>
    <w:rsid w:val="009D0975"/>
    <w:rsid w:val="00A06A17"/>
    <w:rsid w:val="00A209DD"/>
    <w:rsid w:val="00A66BAD"/>
    <w:rsid w:val="00A90076"/>
    <w:rsid w:val="00AA2D08"/>
    <w:rsid w:val="00AA5C35"/>
    <w:rsid w:val="00AC7547"/>
    <w:rsid w:val="00B00537"/>
    <w:rsid w:val="00B03D39"/>
    <w:rsid w:val="00B4548F"/>
    <w:rsid w:val="00B72ABD"/>
    <w:rsid w:val="00B96E44"/>
    <w:rsid w:val="00BA4975"/>
    <w:rsid w:val="00C006F9"/>
    <w:rsid w:val="00C65D85"/>
    <w:rsid w:val="00D90F01"/>
    <w:rsid w:val="00DA4DE6"/>
    <w:rsid w:val="00DC4434"/>
    <w:rsid w:val="00DD6466"/>
    <w:rsid w:val="00E0040C"/>
    <w:rsid w:val="00E11D2F"/>
    <w:rsid w:val="00E15E5B"/>
    <w:rsid w:val="00F30090"/>
    <w:rsid w:val="00FD5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22221"/>
  <w15:chartTrackingRefBased/>
  <w15:docId w15:val="{DA161D33-620B-4858-BB7E-4A38136C4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1D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06470"/>
    <w:pPr>
      <w:ind w:left="720"/>
      <w:contextualSpacing/>
    </w:pPr>
  </w:style>
  <w:style w:type="paragraph" w:styleId="NoSpacing">
    <w:name w:val="No Spacing"/>
    <w:uiPriority w:val="1"/>
    <w:qFormat/>
    <w:rsid w:val="0010647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17A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AB0"/>
  </w:style>
  <w:style w:type="paragraph" w:styleId="Footer">
    <w:name w:val="footer"/>
    <w:basedOn w:val="Normal"/>
    <w:link w:val="FooterChar"/>
    <w:uiPriority w:val="99"/>
    <w:unhideWhenUsed/>
    <w:rsid w:val="00417A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A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40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429</Words>
  <Characters>8147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d Joanna (NSFT)</dc:creator>
  <cp:keywords/>
  <dc:description/>
  <cp:lastModifiedBy>Joanna Reed</cp:lastModifiedBy>
  <cp:revision>2</cp:revision>
  <dcterms:created xsi:type="dcterms:W3CDTF">2022-11-15T16:46:00Z</dcterms:created>
  <dcterms:modified xsi:type="dcterms:W3CDTF">2022-11-15T16:46:00Z</dcterms:modified>
</cp:coreProperties>
</file>